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567"/>
        <w:gridCol w:w="849"/>
        <w:gridCol w:w="1278"/>
        <w:gridCol w:w="4608"/>
        <w:gridCol w:w="5392"/>
      </w:tblGrid>
      <w:tr w:rsidR="00060209" w:rsidRPr="00FC5B3E" w:rsidTr="007B1A57">
        <w:trPr>
          <w:trHeight w:val="20"/>
        </w:trPr>
        <w:tc>
          <w:tcPr>
            <w:tcW w:w="14503" w:type="dxa"/>
            <w:gridSpan w:val="7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060209" w:rsidRPr="00FC5B3E" w:rsidRDefault="00B136BB" w:rsidP="00FC5B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SUPPLEMENTARY </w:t>
            </w:r>
            <w:r w:rsidR="00E71C88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TABLE 2a</w:t>
            </w:r>
            <w:r w:rsidR="00060209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. Characteristics of human </w:t>
            </w:r>
            <w:r w:rsidR="00E71C88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discovery cohort</w:t>
            </w:r>
            <w:r w:rsidR="000E5507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71C88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next generation sequencing study</w:t>
            </w:r>
            <w:r w:rsidR="000E5507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(</w:t>
            </w:r>
            <w:r w:rsidR="00FC5B3E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cohort </w:t>
            </w:r>
            <w:r w:rsidR="000E5507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Fig. 2a-d</w:t>
            </w:r>
            <w:r w:rsidR="0065002D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C80337" w:rsidRPr="00FC5B3E" w:rsidTr="00FC5B3E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113475" w:rsidRPr="00FC5B3E" w:rsidRDefault="00113475" w:rsidP="00FC5B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113475" w:rsidRPr="00FC5B3E" w:rsidRDefault="00113475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113475" w:rsidRPr="00FC5B3E" w:rsidRDefault="00113475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113475" w:rsidRPr="00FC5B3E" w:rsidRDefault="0065002D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 of</w:t>
            </w:r>
            <w:r w:rsidR="00B57DE0" w:rsidRPr="00FC5B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onset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113475" w:rsidRPr="00FC5B3E" w:rsidRDefault="00B57DE0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disease </w:t>
            </w:r>
            <w:r w:rsidR="00E27CBB" w:rsidRPr="00FC5B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uration [y</w:t>
            </w:r>
            <w:r w:rsidRPr="00FC5B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113475" w:rsidRPr="00FC5B3E" w:rsidRDefault="00B57DE0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113475" w:rsidRPr="00FC5B3E" w:rsidRDefault="00B57DE0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-morbidities</w:t>
            </w:r>
          </w:p>
        </w:tc>
      </w:tr>
      <w:tr w:rsidR="002D6EEE" w:rsidRPr="00FC5B3E" w:rsidTr="00FC5B3E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D6EEE" w:rsidRPr="00FC5B3E" w:rsidRDefault="002D6EEE" w:rsidP="00FC5B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bookmarkStart w:id="1" w:name="OLE_LINK1"/>
            <w:r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D #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D6EEE" w:rsidRPr="00FC5B3E" w:rsidRDefault="002D6EEE" w:rsidP="00FC5B3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D6EEE" w:rsidRPr="00FC5B3E" w:rsidRDefault="002D6EE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D6EEE" w:rsidRPr="00FC5B3E" w:rsidRDefault="002D6EE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D6EEE" w:rsidRPr="00FC5B3E" w:rsidRDefault="002D6EE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D6EEE" w:rsidRPr="00FC5B3E" w:rsidRDefault="002D6EEE" w:rsidP="00FC5B3E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L-dop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D6EEE" w:rsidRPr="00FC5B3E" w:rsidRDefault="002D6EEE" w:rsidP="00FC5B3E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prostate carcinoma (&gt; 5 years ago)</w:t>
            </w:r>
          </w:p>
        </w:tc>
      </w:tr>
      <w:tr w:rsidR="002D6EEE" w:rsidRPr="00FC5B3E" w:rsidTr="00FC5B3E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D6EEE" w:rsidRPr="00FC5B3E" w:rsidRDefault="002D6EEE" w:rsidP="00FC5B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D #1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2D6EEE" w:rsidRPr="00FC5B3E" w:rsidRDefault="002D6EEE" w:rsidP="00FC5B3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2D6EEE" w:rsidRPr="00FC5B3E" w:rsidRDefault="002D6EE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2D6EEE" w:rsidRPr="00FC5B3E" w:rsidRDefault="002D6EE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2D6EEE" w:rsidRPr="00FC5B3E" w:rsidRDefault="002D6EE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2D6EEE" w:rsidRPr="00FC5B3E" w:rsidRDefault="002D6EEE" w:rsidP="00FC5B3E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L-dop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2D6EEE" w:rsidRPr="00FC5B3E" w:rsidRDefault="002D6EEE" w:rsidP="00FC5B3E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vitamin B12 deficiency</w:t>
            </w:r>
          </w:p>
        </w:tc>
      </w:tr>
      <w:tr w:rsidR="00FC5B3E" w:rsidRPr="00FC5B3E" w:rsidTr="009F747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C5B3E" w:rsidRPr="00FC5B3E" w:rsidRDefault="00FC5B3E" w:rsidP="00FC5B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D #1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FC5B3E" w:rsidRPr="00FC5B3E" w:rsidRDefault="00FC5B3E" w:rsidP="00FC5B3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C5B3E" w:rsidRPr="00FC5B3E" w:rsidRDefault="00FC5B3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C5B3E" w:rsidRPr="00FC5B3E" w:rsidRDefault="00FC5B3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C5B3E" w:rsidRPr="00FC5B3E" w:rsidRDefault="00FC5B3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FC5B3E" w:rsidRPr="00FC5B3E" w:rsidRDefault="00FC5B3E" w:rsidP="00FC5B3E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L-do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FC5B3E" w:rsidRPr="00FC5B3E" w:rsidRDefault="00FC5B3E" w:rsidP="00FC5B3E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prostate carcinoma (&gt; 5 years ago)</w:t>
            </w:r>
          </w:p>
        </w:tc>
      </w:tr>
      <w:tr w:rsidR="002D6EEE" w:rsidRPr="00FC5B3E" w:rsidTr="00FC5B3E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D6EEE" w:rsidRPr="00FC5B3E" w:rsidRDefault="002D6EEE" w:rsidP="00FC5B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D #1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2D6EEE" w:rsidRPr="00FC5B3E" w:rsidRDefault="002D6EEE" w:rsidP="00FC5B3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2D6EEE" w:rsidRPr="00FC5B3E" w:rsidRDefault="002D6EE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2D6EEE" w:rsidRPr="00FC5B3E" w:rsidRDefault="002D6EE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2D6EEE" w:rsidRPr="00FC5B3E" w:rsidRDefault="002D6EE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2D6EEE" w:rsidRPr="00FC5B3E" w:rsidRDefault="002D6EEE" w:rsidP="00FC5B3E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L-dopa, DA agonist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2D6EEE" w:rsidRPr="00FC5B3E" w:rsidRDefault="002D6EEE" w:rsidP="00FC5B3E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hyperthyreoses, glaucoma</w:t>
            </w:r>
          </w:p>
        </w:tc>
      </w:tr>
      <w:tr w:rsidR="002D6EEE" w:rsidRPr="00FC5B3E" w:rsidTr="00FC5B3E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D6EEE" w:rsidRPr="00FC5B3E" w:rsidRDefault="002D6EEE" w:rsidP="00FC5B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D #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D6EEE" w:rsidRPr="00FC5B3E" w:rsidRDefault="002D6EEE" w:rsidP="00FC5B3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D6EEE" w:rsidRPr="00FC5B3E" w:rsidRDefault="002D6EE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D6EEE" w:rsidRPr="00FC5B3E" w:rsidRDefault="002D6EE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D6EEE" w:rsidRPr="00FC5B3E" w:rsidRDefault="002D6EE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D6EEE" w:rsidRPr="00FC5B3E" w:rsidRDefault="002D6EEE" w:rsidP="00FC5B3E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L-dop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D6EEE" w:rsidRPr="00FC5B3E" w:rsidRDefault="002D6EEE" w:rsidP="00FC5B3E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depression, prostate hyperplasia</w:t>
            </w:r>
          </w:p>
        </w:tc>
      </w:tr>
      <w:tr w:rsidR="002D6EEE" w:rsidRPr="00FC5B3E" w:rsidTr="00FC5B3E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D6EEE" w:rsidRPr="00FC5B3E" w:rsidRDefault="002D6EEE" w:rsidP="00FC5B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D #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2D6EEE" w:rsidRPr="00FC5B3E" w:rsidRDefault="002D6EEE" w:rsidP="00FC5B3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2D6EEE" w:rsidRPr="00FC5B3E" w:rsidRDefault="002D6EE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2D6EEE" w:rsidRPr="00FC5B3E" w:rsidRDefault="002D6EE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2D6EEE" w:rsidRPr="00FC5B3E" w:rsidRDefault="002D6EE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2D6EEE" w:rsidRPr="00FC5B3E" w:rsidRDefault="002D6EEE" w:rsidP="00FC5B3E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L-dop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2D6EEE" w:rsidRPr="00FC5B3E" w:rsidRDefault="002D6EEE" w:rsidP="00FC5B3E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Meniere's disease</w:t>
            </w:r>
          </w:p>
        </w:tc>
      </w:tr>
      <w:tr w:rsidR="002D6EEE" w:rsidRPr="00FC5B3E" w:rsidTr="00FC5B3E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D6EEE" w:rsidRPr="00FC5B3E" w:rsidRDefault="002D6EEE" w:rsidP="00FC5B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D #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D6EEE" w:rsidRPr="00FC5B3E" w:rsidRDefault="002D6EEE" w:rsidP="00FC5B3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D6EEE" w:rsidRPr="00FC5B3E" w:rsidRDefault="002D6EE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D6EEE" w:rsidRPr="00FC5B3E" w:rsidRDefault="002D6EE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D6EEE" w:rsidRPr="00FC5B3E" w:rsidRDefault="002D6EE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D6EEE" w:rsidRPr="00FC5B3E" w:rsidRDefault="002D6EEE" w:rsidP="00FC5B3E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L-dop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D6EEE" w:rsidRPr="00FC5B3E" w:rsidRDefault="002D6EEE" w:rsidP="00FC5B3E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adiposity</w:t>
            </w:r>
          </w:p>
        </w:tc>
      </w:tr>
      <w:tr w:rsidR="002D6EEE" w:rsidRPr="00FC5B3E" w:rsidTr="00FC5B3E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D6EEE" w:rsidRPr="00FC5B3E" w:rsidRDefault="002D6EEE" w:rsidP="00FC5B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D #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2D6EEE" w:rsidRPr="00FC5B3E" w:rsidRDefault="002D6EEE" w:rsidP="00FC5B3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2D6EEE" w:rsidRPr="00FC5B3E" w:rsidRDefault="002D6EE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2D6EEE" w:rsidRPr="00FC5B3E" w:rsidRDefault="002D6EE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2D6EEE" w:rsidRPr="00FC5B3E" w:rsidRDefault="002D6EEE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2D6EEE" w:rsidRPr="00FC5B3E" w:rsidRDefault="002D6EEE" w:rsidP="00FC5B3E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-dopa, DA agonist 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2D6EEE" w:rsidRPr="00FC5B3E" w:rsidRDefault="002D6EEE" w:rsidP="00FC5B3E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arterial hypertension</w:t>
            </w:r>
          </w:p>
        </w:tc>
      </w:tr>
      <w:tr w:rsidR="002D6EEE" w:rsidRPr="00FC5B3E" w:rsidTr="00FC5B3E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2D6EEE" w:rsidRPr="00FC5B3E" w:rsidRDefault="002D6EEE" w:rsidP="00FC5B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2D6EEE" w:rsidRPr="00FC5B3E" w:rsidRDefault="002D6EEE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2D6EEE" w:rsidRPr="00FC5B3E" w:rsidRDefault="002D6EEE" w:rsidP="001831A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2D6EEE" w:rsidRPr="00FC5B3E" w:rsidRDefault="002D6EEE" w:rsidP="001831A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 of onset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2D6EEE" w:rsidRPr="00FC5B3E" w:rsidRDefault="002D6EEE" w:rsidP="001831A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sease duration [y]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2D6EEE" w:rsidRPr="00FC5B3E" w:rsidRDefault="002D6EEE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2D6EEE" w:rsidRPr="00FC5B3E" w:rsidRDefault="002D6EEE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-morbidities</w:t>
            </w:r>
          </w:p>
        </w:tc>
      </w:tr>
      <w:tr w:rsidR="00C261F4" w:rsidRPr="00FC5B3E" w:rsidTr="00FC5B3E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FE24A9" w:rsidP="00FC5B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C261F4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</w:t>
            </w:r>
            <w:r w:rsidR="00FA613F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261F4" w:rsidRPr="00FC5B3E" w:rsidRDefault="00C261F4" w:rsidP="00FC5B3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261F4" w:rsidRPr="00FC5B3E" w:rsidRDefault="00C261F4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C261F4" w:rsidP="001831A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C261F4" w:rsidP="001831A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C261F4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C261F4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C261F4" w:rsidRPr="00FC5B3E" w:rsidTr="00FC5B3E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261F4" w:rsidRPr="00FC5B3E" w:rsidRDefault="00FE24A9" w:rsidP="00FC5B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C261F4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2</w:t>
            </w:r>
            <w:r w:rsidR="00FA613F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61F4" w:rsidRPr="00FC5B3E" w:rsidRDefault="00C261F4" w:rsidP="00FC5B3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261F4" w:rsidRPr="00FC5B3E" w:rsidRDefault="00C261F4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261F4" w:rsidRPr="00FC5B3E" w:rsidRDefault="00C261F4" w:rsidP="001831A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261F4" w:rsidRPr="00FC5B3E" w:rsidRDefault="00C261F4" w:rsidP="001831A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261F4" w:rsidRPr="00FC5B3E" w:rsidRDefault="00C261F4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261F4" w:rsidRPr="00FC5B3E" w:rsidRDefault="00C261F4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C261F4" w:rsidRPr="00FC5B3E" w:rsidTr="00FC5B3E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FE24A9" w:rsidP="00FC5B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C261F4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</w:t>
            </w:r>
            <w:r w:rsidR="00FA613F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261F4" w:rsidRPr="00FC5B3E" w:rsidRDefault="00C261F4" w:rsidP="00FC5B3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261F4" w:rsidRPr="00FC5B3E" w:rsidRDefault="00C261F4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C261F4" w:rsidP="001831A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C261F4" w:rsidP="001831A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C261F4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C261F4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C261F4" w:rsidRPr="00FC5B3E" w:rsidTr="00FC5B3E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261F4" w:rsidRPr="00FC5B3E" w:rsidRDefault="00FE24A9" w:rsidP="00FC5B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C261F4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</w:t>
            </w:r>
            <w:r w:rsidR="00FA613F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61F4" w:rsidRPr="00FC5B3E" w:rsidRDefault="00C261F4" w:rsidP="00FC5B3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261F4" w:rsidRPr="00FC5B3E" w:rsidRDefault="00C261F4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261F4" w:rsidRPr="00FC5B3E" w:rsidRDefault="00C261F4" w:rsidP="001831A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261F4" w:rsidRPr="00FC5B3E" w:rsidRDefault="00C261F4" w:rsidP="001831A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261F4" w:rsidRPr="00FC5B3E" w:rsidRDefault="00C261F4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261F4" w:rsidRPr="00FC5B3E" w:rsidRDefault="00C261F4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C261F4" w:rsidRPr="00FC5B3E" w:rsidTr="00FC5B3E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FE24A9" w:rsidP="00FC5B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C261F4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</w:t>
            </w:r>
            <w:r w:rsidR="00FA613F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261F4" w:rsidRPr="00FC5B3E" w:rsidRDefault="00C261F4" w:rsidP="00FC5B3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261F4" w:rsidRPr="00FC5B3E" w:rsidRDefault="00C261F4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C261F4" w:rsidP="001831A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C261F4" w:rsidP="001831A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C261F4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C261F4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C261F4" w:rsidRPr="00FC5B3E" w:rsidTr="00FC5B3E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261F4" w:rsidRPr="00FC5B3E" w:rsidRDefault="00FE24A9" w:rsidP="00FC5B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C261F4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</w:t>
            </w:r>
            <w:r w:rsidR="00FA613F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61F4" w:rsidRPr="00FC5B3E" w:rsidRDefault="00C261F4" w:rsidP="00FC5B3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261F4" w:rsidRPr="00FC5B3E" w:rsidRDefault="00C261F4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261F4" w:rsidRPr="00FC5B3E" w:rsidRDefault="00C261F4" w:rsidP="001831A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261F4" w:rsidRPr="00FC5B3E" w:rsidRDefault="00C261F4" w:rsidP="001831A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261F4" w:rsidRPr="00FC5B3E" w:rsidRDefault="00C261F4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261F4" w:rsidRPr="00FC5B3E" w:rsidRDefault="00C261F4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C261F4" w:rsidRPr="00FC5B3E" w:rsidTr="00FC5B3E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FE24A9" w:rsidP="00FC5B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C261F4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</w:t>
            </w:r>
            <w:r w:rsidR="00FA613F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261F4" w:rsidRPr="00FC5B3E" w:rsidRDefault="00C261F4" w:rsidP="00FC5B3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261F4" w:rsidRPr="00FC5B3E" w:rsidRDefault="00C261F4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C261F4" w:rsidP="001831A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C261F4" w:rsidP="001831A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C261F4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C261F4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C261F4" w:rsidRPr="00FC5B3E" w:rsidTr="00FC5B3E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261F4" w:rsidRPr="00FC5B3E" w:rsidRDefault="00FE24A9" w:rsidP="00FC5B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C261F4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</w:t>
            </w:r>
            <w:r w:rsidR="00FA613F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61F4" w:rsidRPr="00FC5B3E" w:rsidRDefault="00C261F4" w:rsidP="00FC5B3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261F4" w:rsidRPr="00FC5B3E" w:rsidRDefault="00C261F4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261F4" w:rsidRPr="00FC5B3E" w:rsidRDefault="00C261F4" w:rsidP="001831A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261F4" w:rsidRPr="00FC5B3E" w:rsidRDefault="00C261F4" w:rsidP="001831A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261F4" w:rsidRPr="00FC5B3E" w:rsidRDefault="00C261F4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261F4" w:rsidRPr="00FC5B3E" w:rsidRDefault="00C261F4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C261F4" w:rsidRPr="00FC5B3E" w:rsidTr="00FC5B3E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FE24A9" w:rsidP="00FC5B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C261F4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</w:t>
            </w:r>
            <w:r w:rsidR="00FA613F" w:rsidRPr="00FC5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261F4" w:rsidRPr="00FC5B3E" w:rsidRDefault="00C261F4" w:rsidP="00FC5B3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261F4" w:rsidRPr="00FC5B3E" w:rsidRDefault="00C261F4" w:rsidP="001831A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C261F4" w:rsidP="001831A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C261F4" w:rsidP="001831A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C261F4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261F4" w:rsidRPr="00FC5B3E" w:rsidRDefault="00C261F4" w:rsidP="00FC5B3E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5B3E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bookmarkEnd w:id="1"/>
    </w:tbl>
    <w:p w:rsidR="00B873CB" w:rsidRDefault="00B873CB" w:rsidP="005D78D9">
      <w:pPr>
        <w:spacing w:before="100" w:beforeAutospacing="1" w:after="100" w:afterAutospacing="1" w:line="360" w:lineRule="auto"/>
        <w:outlineLvl w:val="2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567"/>
        <w:gridCol w:w="849"/>
        <w:gridCol w:w="1419"/>
        <w:gridCol w:w="3261"/>
        <w:gridCol w:w="6598"/>
      </w:tblGrid>
      <w:tr w:rsidR="00E71C88" w:rsidRPr="00E82739" w:rsidTr="00037A27">
        <w:trPr>
          <w:trHeight w:val="20"/>
        </w:trPr>
        <w:tc>
          <w:tcPr>
            <w:tcW w:w="14503" w:type="dxa"/>
            <w:gridSpan w:val="7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E71C88" w:rsidRPr="00E82739" w:rsidRDefault="00E71C88" w:rsidP="00E8273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8273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TABLE 2b. Characteristics of human validation cohort (</w:t>
            </w:r>
            <w:r w:rsidR="00B136BB" w:rsidRPr="00E8273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cohort </w:t>
            </w:r>
            <w:r w:rsidRPr="00E8273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Fig. 2e</w:t>
            </w:r>
            <w:r w:rsidR="00B62BB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and Figure 5 a, b</w:t>
            </w:r>
            <w:r w:rsidRPr="00E8273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E71C88" w:rsidRPr="00E82739" w:rsidTr="00E8273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E71C88" w:rsidRPr="00E82739" w:rsidRDefault="00E71C88" w:rsidP="00E8273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8273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E71C88" w:rsidRPr="00E82739" w:rsidRDefault="00E71C88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E71C88" w:rsidRPr="00E82739" w:rsidRDefault="00E71C88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E71C88" w:rsidRPr="00E82739" w:rsidRDefault="00E71C88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 of onset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E71C88" w:rsidRPr="00E82739" w:rsidRDefault="00E71C88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sease duration [y]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E71C88" w:rsidRPr="00E82739" w:rsidRDefault="00E71C88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E71C88" w:rsidRPr="00E82739" w:rsidRDefault="00E71C88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-morbidities</w:t>
            </w:r>
          </w:p>
        </w:tc>
      </w:tr>
      <w:tr w:rsidR="00E71C88" w:rsidRPr="00E82739" w:rsidTr="00E8273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71C88" w:rsidRPr="00E82739" w:rsidRDefault="00E71C88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4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71C88" w:rsidRPr="00E82739" w:rsidRDefault="00E71C88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71C88" w:rsidRPr="00E82739" w:rsidRDefault="00E71C88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71C88" w:rsidRPr="00E82739" w:rsidRDefault="00E71C88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71C88" w:rsidRPr="00E82739" w:rsidRDefault="00E71C88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71C88" w:rsidRPr="00E82739" w:rsidRDefault="00E71C88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L-dopa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71C88" w:rsidRPr="00E82739" w:rsidRDefault="00E71C88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depression, sleep apnea</w:t>
            </w:r>
          </w:p>
        </w:tc>
      </w:tr>
      <w:tr w:rsidR="00E71C88" w:rsidRPr="00E82739" w:rsidTr="00E8273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71C88" w:rsidRPr="00E82739" w:rsidRDefault="00E71C88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4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71C88" w:rsidRPr="00E82739" w:rsidRDefault="00E71C88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71C88" w:rsidRPr="00E82739" w:rsidRDefault="00E71C88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71C88" w:rsidRPr="00E82739" w:rsidRDefault="00E71C88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71C88" w:rsidRPr="00E82739" w:rsidRDefault="00E71C88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71C88" w:rsidRPr="00E82739" w:rsidRDefault="00E71C88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L-dopa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71C88" w:rsidRPr="00E82739" w:rsidRDefault="00E71C88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dementia, adiposity, diabetes mellitus type II</w:t>
            </w:r>
          </w:p>
        </w:tc>
      </w:tr>
      <w:tr w:rsidR="00E82739" w:rsidRPr="00E82739" w:rsidTr="009F747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3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82739" w:rsidRPr="00E82739" w:rsidRDefault="00E82739" w:rsidP="009F747A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82739" w:rsidRPr="00E82739" w:rsidRDefault="00E82739" w:rsidP="009F747A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L-dopa, DA agonist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diposity, arterial hypertension, aortic insufficiency</w:t>
            </w:r>
          </w:p>
        </w:tc>
      </w:tr>
      <w:tr w:rsidR="00E82739" w:rsidRPr="00E82739" w:rsidTr="00E8273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4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-dopa, DA agonist 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arterial hypertension, disc prolapse</w:t>
            </w:r>
          </w:p>
        </w:tc>
      </w:tr>
      <w:tr w:rsidR="00E82739" w:rsidRPr="00E82739" w:rsidTr="00E8273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PD#4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2739" w:rsidRPr="00E82739" w:rsidRDefault="00FE24A9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-dopa, DA agonist, </w:t>
            </w:r>
            <w:r w:rsidR="00E82739"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MAO inhibitor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stless legs syndrome, degeneration of macula</w:t>
            </w:r>
          </w:p>
        </w:tc>
      </w:tr>
      <w:tr w:rsidR="00E82739" w:rsidRPr="00E82739" w:rsidTr="00E8273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4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L-dopa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arterial hypertension</w:t>
            </w:r>
          </w:p>
        </w:tc>
      </w:tr>
      <w:tr w:rsidR="00E82739" w:rsidRPr="00E82739" w:rsidTr="00E8273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L-dopa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arterial hypertension</w:t>
            </w:r>
          </w:p>
        </w:tc>
      </w:tr>
      <w:tr w:rsidR="00E82739" w:rsidRPr="00E82739" w:rsidTr="00E8273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A agonist, </w:t>
            </w: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MAO inhibitor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AE2874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</w:tr>
      <w:tr w:rsidR="00E82739" w:rsidRPr="00E82739" w:rsidTr="009F747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/K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L-dopa, DA ago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st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ladder emptying problems, arterial hypertension, diabetes mellitus type II</w:t>
            </w:r>
          </w:p>
        </w:tc>
      </w:tr>
      <w:tr w:rsidR="00E82739" w:rsidRPr="00E82739" w:rsidTr="00E8273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AE2874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AE2874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</w:tr>
      <w:tr w:rsidR="00E82739" w:rsidRPr="00E82739" w:rsidTr="009F747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3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-dopa, DA agonist 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plexus lesion, arterial hypertension</w:t>
            </w:r>
          </w:p>
        </w:tc>
      </w:tr>
      <w:tr w:rsidR="00E82739" w:rsidRPr="00E82739" w:rsidTr="00E8273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-dopa, DA agonist 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dementia</w:t>
            </w:r>
          </w:p>
        </w:tc>
      </w:tr>
      <w:tr w:rsidR="00E82739" w:rsidRPr="00E82739" w:rsidTr="009F747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DA agonist, MAO inhibitor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depression</w:t>
            </w:r>
          </w:p>
        </w:tc>
      </w:tr>
      <w:tr w:rsidR="00E82739" w:rsidRPr="00E82739" w:rsidTr="00E8273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8273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D#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-dopa, DA agonist 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well of spinal disk, adiposity</w:t>
            </w:r>
          </w:p>
        </w:tc>
      </w:tr>
      <w:tr w:rsidR="00E82739" w:rsidRPr="00E82739" w:rsidTr="00E8273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8273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 of onset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sease duration [y]</w:t>
            </w: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-morbidities</w:t>
            </w:r>
          </w:p>
        </w:tc>
      </w:tr>
      <w:tr w:rsidR="00E82739" w:rsidRPr="00E82739" w:rsidTr="00E8273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E82739" w:rsidRPr="00E82739" w:rsidTr="00E8273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E82739" w:rsidRPr="00E82739" w:rsidTr="00E8273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E82739" w:rsidRPr="00E82739" w:rsidTr="00E8273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E82739" w:rsidRPr="00E82739" w:rsidTr="00E8273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E82739" w:rsidRPr="00E82739" w:rsidTr="00E8273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E82739" w:rsidRPr="00E82739" w:rsidTr="00E8273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E82739" w:rsidRPr="00E82739" w:rsidTr="00E8273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E82739" w:rsidRPr="00E82739" w:rsidTr="00E8273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1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E82739" w:rsidRPr="00E82739" w:rsidTr="009F747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E82739" w:rsidRPr="00E82739" w:rsidTr="00E8273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1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E82739" w:rsidRPr="00E82739" w:rsidTr="009F747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E82739" w:rsidRPr="00E82739" w:rsidTr="00E8273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1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E82739" w:rsidRPr="00E82739" w:rsidTr="009F747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4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82739" w:rsidRPr="00E82739" w:rsidRDefault="00E82739" w:rsidP="00E8273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82739" w:rsidRPr="00E82739" w:rsidRDefault="00E82739" w:rsidP="00E827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739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</w:tbl>
    <w:p w:rsidR="00966B60" w:rsidRPr="00F730F4" w:rsidRDefault="005D78D9" w:rsidP="005D78D9">
      <w:pPr>
        <w:spacing w:before="100" w:beforeAutospacing="1" w:after="100" w:afterAutospacing="1" w:line="360" w:lineRule="auto"/>
        <w:outlineLvl w:val="2"/>
        <w:rPr>
          <w:rFonts w:ascii="Times New Roman" w:hAnsi="Times New Roman"/>
          <w:sz w:val="24"/>
          <w:szCs w:val="24"/>
          <w:lang w:val="en-US"/>
        </w:rPr>
      </w:pPr>
      <w:r w:rsidRPr="00F730F4">
        <w:rPr>
          <w:rFonts w:ascii="Times New Roman" w:hAnsi="Times New Roman"/>
          <w:sz w:val="24"/>
          <w:szCs w:val="24"/>
          <w:lang w:val="en-US"/>
        </w:rPr>
        <w:t>The table summarizes the characteristics of PD patients a</w:t>
      </w:r>
      <w:r w:rsidR="00F730F4" w:rsidRPr="00F730F4">
        <w:rPr>
          <w:rFonts w:ascii="Times New Roman" w:hAnsi="Times New Roman"/>
          <w:sz w:val="24"/>
          <w:szCs w:val="24"/>
          <w:lang w:val="en-US"/>
        </w:rPr>
        <w:t>nd controls (Ctrl) from Ulm University</w:t>
      </w:r>
      <w:r w:rsidRPr="00F730F4">
        <w:rPr>
          <w:rFonts w:ascii="Times New Roman" w:hAnsi="Times New Roman"/>
          <w:sz w:val="24"/>
          <w:szCs w:val="24"/>
          <w:lang w:val="en-US"/>
        </w:rPr>
        <w:t xml:space="preserve">. N/K= not known; N/A=not applicable, </w:t>
      </w:r>
      <w:r w:rsidR="00FE24A9">
        <w:rPr>
          <w:rFonts w:ascii="Times New Roman" w:hAnsi="Times New Roman"/>
          <w:sz w:val="24"/>
          <w:szCs w:val="24"/>
          <w:lang w:val="en-US"/>
        </w:rPr>
        <w:t>DA=dopamin, MAO=monoaminooxidase</w:t>
      </w:r>
    </w:p>
    <w:sectPr w:rsidR="00966B60" w:rsidRPr="00F730F4" w:rsidSect="00F0495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95A"/>
    <w:rsid w:val="0002414B"/>
    <w:rsid w:val="00037A27"/>
    <w:rsid w:val="00060209"/>
    <w:rsid w:val="000945A7"/>
    <w:rsid w:val="00094C87"/>
    <w:rsid w:val="000A7E5A"/>
    <w:rsid w:val="000E3043"/>
    <w:rsid w:val="000E5507"/>
    <w:rsid w:val="000F7258"/>
    <w:rsid w:val="00113475"/>
    <w:rsid w:val="00157B15"/>
    <w:rsid w:val="001831A4"/>
    <w:rsid w:val="0018710A"/>
    <w:rsid w:val="001D476A"/>
    <w:rsid w:val="00214F1C"/>
    <w:rsid w:val="002D6EEE"/>
    <w:rsid w:val="00352888"/>
    <w:rsid w:val="003A2B0A"/>
    <w:rsid w:val="003C1CC5"/>
    <w:rsid w:val="003D5B2F"/>
    <w:rsid w:val="00405038"/>
    <w:rsid w:val="0043599A"/>
    <w:rsid w:val="00446D34"/>
    <w:rsid w:val="00500E64"/>
    <w:rsid w:val="005212B7"/>
    <w:rsid w:val="00542ABF"/>
    <w:rsid w:val="00546305"/>
    <w:rsid w:val="0059434F"/>
    <w:rsid w:val="005D78D9"/>
    <w:rsid w:val="0065002D"/>
    <w:rsid w:val="006B1646"/>
    <w:rsid w:val="006E75A7"/>
    <w:rsid w:val="0073008A"/>
    <w:rsid w:val="00731636"/>
    <w:rsid w:val="00765F94"/>
    <w:rsid w:val="007A15FD"/>
    <w:rsid w:val="007A1982"/>
    <w:rsid w:val="007B1A57"/>
    <w:rsid w:val="007C38BB"/>
    <w:rsid w:val="007C3C48"/>
    <w:rsid w:val="00812FE5"/>
    <w:rsid w:val="008671F4"/>
    <w:rsid w:val="008B6FC7"/>
    <w:rsid w:val="00910D5B"/>
    <w:rsid w:val="00945420"/>
    <w:rsid w:val="00966B60"/>
    <w:rsid w:val="009B27CE"/>
    <w:rsid w:val="009D31D4"/>
    <w:rsid w:val="009E2EFC"/>
    <w:rsid w:val="009F09E8"/>
    <w:rsid w:val="009F747A"/>
    <w:rsid w:val="00A624C3"/>
    <w:rsid w:val="00A85D83"/>
    <w:rsid w:val="00AE2874"/>
    <w:rsid w:val="00B136BB"/>
    <w:rsid w:val="00B15E3D"/>
    <w:rsid w:val="00B57DE0"/>
    <w:rsid w:val="00B62BBB"/>
    <w:rsid w:val="00B66FA1"/>
    <w:rsid w:val="00B873CB"/>
    <w:rsid w:val="00B96A34"/>
    <w:rsid w:val="00BC5389"/>
    <w:rsid w:val="00BD5D2D"/>
    <w:rsid w:val="00C1037C"/>
    <w:rsid w:val="00C12A87"/>
    <w:rsid w:val="00C261F4"/>
    <w:rsid w:val="00C440F8"/>
    <w:rsid w:val="00C80337"/>
    <w:rsid w:val="00C863DB"/>
    <w:rsid w:val="00C94B84"/>
    <w:rsid w:val="00CE3EAF"/>
    <w:rsid w:val="00CE5D2C"/>
    <w:rsid w:val="00CF450B"/>
    <w:rsid w:val="00D60F6C"/>
    <w:rsid w:val="00D66CBE"/>
    <w:rsid w:val="00D721E8"/>
    <w:rsid w:val="00DC11E6"/>
    <w:rsid w:val="00E27CBB"/>
    <w:rsid w:val="00E41A6A"/>
    <w:rsid w:val="00E43AEA"/>
    <w:rsid w:val="00E71C88"/>
    <w:rsid w:val="00E82739"/>
    <w:rsid w:val="00E86F4B"/>
    <w:rsid w:val="00E95A66"/>
    <w:rsid w:val="00EA32C1"/>
    <w:rsid w:val="00EB5394"/>
    <w:rsid w:val="00EF297B"/>
    <w:rsid w:val="00F00026"/>
    <w:rsid w:val="00F0495A"/>
    <w:rsid w:val="00F26530"/>
    <w:rsid w:val="00F34D46"/>
    <w:rsid w:val="00F50E95"/>
    <w:rsid w:val="00F6117B"/>
    <w:rsid w:val="00F730F4"/>
    <w:rsid w:val="00F73739"/>
    <w:rsid w:val="00FA613F"/>
    <w:rsid w:val="00FC5B3E"/>
    <w:rsid w:val="00FE24A9"/>
    <w:rsid w:val="00FE5D9C"/>
    <w:rsid w:val="00FF4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384087-D535-478E-856C-DC614818D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95A"/>
    <w:pPr>
      <w:spacing w:after="200" w:line="276" w:lineRule="auto"/>
    </w:pPr>
    <w:rPr>
      <w:sz w:val="22"/>
      <w:szCs w:val="22"/>
      <w:lang w:val="de-DE" w:eastAsia="en-US"/>
    </w:rPr>
  </w:style>
  <w:style w:type="paragraph" w:styleId="Heading3">
    <w:name w:val="heading 3"/>
    <w:basedOn w:val="Normal"/>
    <w:link w:val="Heading3Char"/>
    <w:uiPriority w:val="9"/>
    <w:qFormat/>
    <w:rsid w:val="0094542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F0495A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eading3Char">
    <w:name w:val="Heading 3 Char"/>
    <w:link w:val="Heading3"/>
    <w:uiPriority w:val="9"/>
    <w:rsid w:val="00945420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9454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Hyperlink">
    <w:name w:val="Hyperlink"/>
    <w:uiPriority w:val="99"/>
    <w:semiHidden/>
    <w:unhideWhenUsed/>
    <w:rsid w:val="00945420"/>
    <w:rPr>
      <w:color w:val="0000FF"/>
      <w:u w:val="single"/>
    </w:rPr>
  </w:style>
  <w:style w:type="table" w:styleId="LightGrid">
    <w:name w:val="Light Grid"/>
    <w:basedOn w:val="TableNormal"/>
    <w:uiPriority w:val="62"/>
    <w:rsid w:val="00113475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F5A3B7-0758-413A-B558-E1A9E5763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Danzer</dc:creator>
  <cp:keywords/>
  <cp:lastModifiedBy>Veselin Grozdanov</cp:lastModifiedBy>
  <cp:revision>2</cp:revision>
  <dcterms:created xsi:type="dcterms:W3CDTF">2014-09-22T16:59:00Z</dcterms:created>
  <dcterms:modified xsi:type="dcterms:W3CDTF">2014-09-22T16:59:00Z</dcterms:modified>
</cp:coreProperties>
</file>